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C4B42" w14:textId="03810E61" w:rsidR="009D780C" w:rsidRPr="006E2968" w:rsidRDefault="009D780C" w:rsidP="009D780C">
      <w:pPr>
        <w:jc w:val="both"/>
        <w:rPr>
          <w:b/>
          <w:bCs/>
          <w:lang w:val="en-US"/>
        </w:rPr>
      </w:pPr>
      <w:r w:rsidRPr="006E2968">
        <w:rPr>
          <w:b/>
          <w:bCs/>
          <w:lang w:val="en-US"/>
        </w:rPr>
        <w:t>S</w:t>
      </w:r>
      <w:r w:rsidR="002D256B">
        <w:rPr>
          <w:b/>
          <w:bCs/>
          <w:lang w:val="en-US"/>
        </w:rPr>
        <w:t>UPPORTING</w:t>
      </w:r>
      <w:r w:rsidRPr="006E2968">
        <w:rPr>
          <w:b/>
          <w:bCs/>
          <w:lang w:val="en-US"/>
        </w:rPr>
        <w:t xml:space="preserve"> INFORMATION</w:t>
      </w:r>
    </w:p>
    <w:p w14:paraId="5D9FDDDE" w14:textId="663A9878" w:rsidR="009D780C" w:rsidRPr="006E2968" w:rsidRDefault="009D780C" w:rsidP="009D780C">
      <w:pPr>
        <w:jc w:val="both"/>
        <w:rPr>
          <w:lang w:val="en-US"/>
        </w:rPr>
      </w:pPr>
      <w:r w:rsidRPr="124A58BF">
        <w:rPr>
          <w:lang w:val="en-US"/>
        </w:rPr>
        <w:t xml:space="preserve">Restrepo-Carvajal, Clerici &amp; Alvarado. </w:t>
      </w:r>
      <w:r w:rsidRPr="124A58BF">
        <w:rPr>
          <w:i/>
          <w:iCs/>
          <w:lang w:val="en-US"/>
        </w:rPr>
        <w:t>Seed disperser connectivity in a heterogeneous landscape of the Colombian coffee region</w:t>
      </w:r>
      <w:r w:rsidRPr="124A58BF">
        <w:rPr>
          <w:lang w:val="en-US"/>
        </w:rPr>
        <w:t>.</w:t>
      </w:r>
    </w:p>
    <w:p w14:paraId="037A9C68" w14:textId="1B0F5E45" w:rsidR="00064ADC" w:rsidRPr="00614433" w:rsidRDefault="009D780C" w:rsidP="00064ADC">
      <w:pPr>
        <w:jc w:val="both"/>
        <w:rPr>
          <w:color w:val="000000" w:themeColor="text1"/>
          <w:lang w:val="en-US"/>
        </w:rPr>
      </w:pPr>
      <w:r w:rsidRPr="00614433">
        <w:rPr>
          <w:b/>
          <w:bCs/>
          <w:color w:val="000000" w:themeColor="text1"/>
          <w:lang w:val="en-US"/>
        </w:rPr>
        <w:t>S</w:t>
      </w:r>
      <w:r w:rsidR="00614433" w:rsidRPr="00614433">
        <w:rPr>
          <w:b/>
          <w:bCs/>
          <w:color w:val="000000" w:themeColor="text1"/>
          <w:lang w:val="en-US"/>
        </w:rPr>
        <w:t>2</w:t>
      </w:r>
      <w:r w:rsidR="00797E1F" w:rsidRPr="00614433">
        <w:rPr>
          <w:b/>
          <w:bCs/>
          <w:color w:val="000000" w:themeColor="text1"/>
          <w:lang w:val="en-US"/>
        </w:rPr>
        <w:t xml:space="preserve"> Table</w:t>
      </w:r>
      <w:r w:rsidRPr="00614433">
        <w:rPr>
          <w:b/>
          <w:bCs/>
          <w:color w:val="000000" w:themeColor="text1"/>
          <w:lang w:val="en-US"/>
        </w:rPr>
        <w:t xml:space="preserve">. </w:t>
      </w:r>
      <w:r w:rsidR="00591978" w:rsidRPr="00614433">
        <w:rPr>
          <w:b/>
          <w:bCs/>
          <w:color w:val="000000" w:themeColor="text1"/>
          <w:lang w:val="en-US"/>
        </w:rPr>
        <w:t xml:space="preserve">Land-cover composition and resistance parameterization used in connectivity analyses. </w:t>
      </w:r>
      <w:r w:rsidR="00591978" w:rsidRPr="00614433">
        <w:rPr>
          <w:color w:val="000000" w:themeColor="text1"/>
          <w:lang w:val="en-US"/>
        </w:rPr>
        <w:t xml:space="preserve">Land-cover categories included in the study, their total area (km²) and proportional representation within the study area, and resistance values assigned to each class for each species under baseline, low-contrast, and high-contrast scenarios. </w:t>
      </w:r>
    </w:p>
    <w:p w14:paraId="436E8521" w14:textId="571B0988" w:rsidR="009D780C" w:rsidRPr="00614433" w:rsidRDefault="00897E84" w:rsidP="00064ADC">
      <w:pPr>
        <w:jc w:val="both"/>
        <w:rPr>
          <w:color w:val="000000" w:themeColor="text1"/>
          <w:lang w:val="en-US"/>
        </w:rPr>
      </w:pPr>
      <w:r w:rsidRPr="00614433">
        <w:rPr>
          <w:color w:val="000000" w:themeColor="text1"/>
          <w:lang w:val="en-US"/>
        </w:rPr>
        <w:t xml:space="preserve">* </w:t>
      </w:r>
      <w:r w:rsidR="00064ADC" w:rsidRPr="00614433">
        <w:rPr>
          <w:color w:val="000000" w:themeColor="text1"/>
          <w:lang w:val="en-US"/>
        </w:rPr>
        <w:t>Forest area includes edge habitats and all forest patches, including those smaller than the minimum home range of any species.</w:t>
      </w:r>
    </w:p>
    <w:tbl>
      <w:tblPr>
        <w:tblW w:w="5673" w:type="pct"/>
        <w:tblInd w:w="-8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6"/>
        <w:gridCol w:w="823"/>
        <w:gridCol w:w="641"/>
        <w:gridCol w:w="863"/>
        <w:gridCol w:w="818"/>
        <w:gridCol w:w="847"/>
        <w:gridCol w:w="1061"/>
        <w:gridCol w:w="863"/>
        <w:gridCol w:w="896"/>
        <w:gridCol w:w="847"/>
        <w:gridCol w:w="991"/>
        <w:gridCol w:w="864"/>
        <w:gridCol w:w="867"/>
        <w:gridCol w:w="847"/>
        <w:gridCol w:w="991"/>
      </w:tblGrid>
      <w:tr w:rsidR="00614433" w:rsidRPr="00614433" w14:paraId="15EE79D8" w14:textId="77777777" w:rsidTr="001479DD">
        <w:trPr>
          <w:trHeight w:val="255"/>
          <w:tblHeader/>
        </w:trPr>
        <w:tc>
          <w:tcPr>
            <w:tcW w:w="85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45158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>Land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>Cover</w:t>
            </w:r>
            <w:proofErr w:type="spellEnd"/>
          </w:p>
        </w:tc>
        <w:tc>
          <w:tcPr>
            <w:tcW w:w="2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16EA5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>Area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 xml:space="preserve"> km</w:t>
            </w:r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vertAlign w:val="superscript"/>
                <w:lang w:eastAsia="es-CO"/>
              </w:rPr>
              <w:t>2</w:t>
            </w:r>
          </w:p>
        </w:tc>
        <w:tc>
          <w:tcPr>
            <w:tcW w:w="21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E62F8" w14:textId="5112AC6E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>Area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 xml:space="preserve"> %</w:t>
            </w:r>
          </w:p>
        </w:tc>
        <w:tc>
          <w:tcPr>
            <w:tcW w:w="121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79252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>Baseline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>scenario</w:t>
            </w:r>
            <w:proofErr w:type="spellEnd"/>
          </w:p>
        </w:tc>
        <w:tc>
          <w:tcPr>
            <w:tcW w:w="122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51F8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 xml:space="preserve">Low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>contrast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>scenario</w:t>
            </w:r>
            <w:proofErr w:type="spellEnd"/>
          </w:p>
        </w:tc>
        <w:tc>
          <w:tcPr>
            <w:tcW w:w="121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7E37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 xml:space="preserve">High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>contrast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  <w:t>scenario</w:t>
            </w:r>
            <w:proofErr w:type="spellEnd"/>
          </w:p>
        </w:tc>
      </w:tr>
      <w:tr w:rsidR="00614433" w:rsidRPr="00614433" w14:paraId="62D9859F" w14:textId="77777777" w:rsidTr="001479DD">
        <w:trPr>
          <w:trHeight w:val="480"/>
          <w:tblHeader/>
        </w:trPr>
        <w:tc>
          <w:tcPr>
            <w:tcW w:w="85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C5019F" w14:textId="77777777" w:rsidR="00A547C0" w:rsidRPr="00614433" w:rsidRDefault="00A547C0" w:rsidP="00A547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</w:pPr>
          </w:p>
        </w:tc>
        <w:tc>
          <w:tcPr>
            <w:tcW w:w="2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DC2CC5" w14:textId="77777777" w:rsidR="00A547C0" w:rsidRPr="00614433" w:rsidRDefault="00A547C0" w:rsidP="00A547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</w:pPr>
          </w:p>
        </w:tc>
        <w:tc>
          <w:tcPr>
            <w:tcW w:w="21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E4CB7" w14:textId="77777777" w:rsidR="00A547C0" w:rsidRPr="00614433" w:rsidRDefault="00A547C0" w:rsidP="00A547C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  <w:lang w:eastAsia="es-CO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20FC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Cebus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versicolor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5071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Alouatta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seniculu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E9CA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Cuniculus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 xml:space="preserve"> paca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DBB61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Dasyprocta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punctat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45B1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Cebus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versicolor</w:t>
            </w:r>
            <w:proofErr w:type="spellEnd"/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87E5B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Alouatta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seniculu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54FB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Cuniculus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 xml:space="preserve"> pac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E0F8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Dasyprocta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punctat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765A7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Cebus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versicolor</w:t>
            </w:r>
            <w:proofErr w:type="spellEnd"/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7A69C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Alouatta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seniculus</w:t>
            </w:r>
            <w:proofErr w:type="spellEnd"/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9584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Cuniculus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 xml:space="preserve"> paca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D84B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Dasyprocta</w:t>
            </w:r>
            <w:proofErr w:type="spellEnd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b/>
                <w:bCs/>
                <w:i/>
                <w:iCs/>
                <w:color w:val="000000" w:themeColor="text1"/>
                <w:sz w:val="18"/>
                <w:szCs w:val="18"/>
                <w:lang w:eastAsia="es-CO"/>
              </w:rPr>
              <w:t>punctata</w:t>
            </w:r>
            <w:proofErr w:type="spellEnd"/>
          </w:p>
        </w:tc>
      </w:tr>
      <w:tr w:rsidR="00614433" w:rsidRPr="00614433" w14:paraId="1F8790C8" w14:textId="77777777" w:rsidTr="001479DD">
        <w:trPr>
          <w:trHeight w:val="255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80B7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Industrial and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urban</w:t>
            </w:r>
            <w:proofErr w:type="spellEnd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area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D955F" w14:textId="0F4314D3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72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284AFB" w14:textId="7CAC3750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1677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7BD3E5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CB57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B1FD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C4D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8388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C77A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66B30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0102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9845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79A7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E517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0</w:t>
            </w:r>
          </w:p>
        </w:tc>
      </w:tr>
      <w:tr w:rsidR="00614433" w:rsidRPr="00614433" w14:paraId="17F56F5D" w14:textId="77777777" w:rsidTr="001479DD">
        <w:trPr>
          <w:trHeight w:val="255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A00A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Road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86EE44" w14:textId="3610028B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44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F6F02" w14:textId="352D5FD5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2846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F4E98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706D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F50D5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CE1A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9C18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32F7B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5275A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390A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1DC65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0D43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A7E2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0</w:t>
            </w:r>
          </w:p>
        </w:tc>
      </w:tr>
      <w:tr w:rsidR="00614433" w:rsidRPr="00614433" w14:paraId="2D311391" w14:textId="77777777" w:rsidTr="001479DD">
        <w:trPr>
          <w:trHeight w:val="24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DFF2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Mining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34A9F" w14:textId="404DDE88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829777" w14:textId="035B23E3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9AB0A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36D4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3EE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D72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4D6FC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4FE8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467F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F5450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C0CA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EE0A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CFCE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7FC18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0</w:t>
            </w:r>
          </w:p>
        </w:tc>
      </w:tr>
      <w:tr w:rsidR="00614433" w:rsidRPr="00614433" w14:paraId="027B76AA" w14:textId="77777777" w:rsidTr="001479DD">
        <w:trPr>
          <w:trHeight w:val="24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8773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Transitional</w:t>
            </w:r>
            <w:proofErr w:type="spellEnd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crops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36FFE" w14:textId="72B8E538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1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C67BF" w14:textId="0DEAAE63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4E99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34D6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9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E588A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78F55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28A9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8CA7F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47D0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D6EA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9DE5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B3B74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BDCF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7C69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</w:tr>
      <w:tr w:rsidR="00614433" w:rsidRPr="00614433" w14:paraId="131149BD" w14:textId="77777777" w:rsidTr="001479DD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84146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Permanent</w:t>
            </w:r>
            <w:proofErr w:type="spellEnd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herbaceous</w:t>
            </w:r>
            <w:proofErr w:type="spellEnd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crops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0E7EB1" w14:textId="0B1C1003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9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F38A6" w14:textId="44855D6A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CD04C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E3E2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9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27C6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ABA3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7423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467E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63425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F5D92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A925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0C85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2413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BC64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</w:tr>
      <w:tr w:rsidR="00614433" w:rsidRPr="00614433" w14:paraId="080705A3" w14:textId="77777777" w:rsidTr="001479DD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68BE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Permanent</w:t>
            </w:r>
            <w:proofErr w:type="spellEnd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shrub</w:t>
            </w:r>
            <w:proofErr w:type="spellEnd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crops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14E18" w14:textId="5F3BA8B5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8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CDC544" w14:textId="1318D7E4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56D4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F64F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A11578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C19035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62582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9C79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9C942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AE30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4A61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38CD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E72C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58332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</w:tr>
      <w:tr w:rsidR="00614433" w:rsidRPr="00614433" w14:paraId="2399CB48" w14:textId="77777777" w:rsidTr="001479DD">
        <w:trPr>
          <w:trHeight w:val="24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FE3F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Permanent</w:t>
            </w:r>
            <w:proofErr w:type="spellEnd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tree</w:t>
            </w:r>
            <w:proofErr w:type="spellEnd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crops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9DCA4" w14:textId="2EB0B29D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6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24BDB" w14:textId="43F9B105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9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4E6F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CE2A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0DDF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41165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2E2D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641A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0954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CA6A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9336C8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A95AC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BEF5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8AF4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</w:tr>
      <w:tr w:rsidR="00614433" w:rsidRPr="00614433" w14:paraId="0B41A9C8" w14:textId="77777777" w:rsidTr="001479DD">
        <w:trPr>
          <w:trHeight w:val="24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8465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Pastur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093B6" w14:textId="36B6ED09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293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1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F87DC" w14:textId="5F7EAA30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BB51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05AE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D1FD2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9AA072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9F122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4764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EA3BD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075E5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BB76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8BFD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5776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15B8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50</w:t>
            </w:r>
          </w:p>
        </w:tc>
      </w:tr>
      <w:tr w:rsidR="00614433" w:rsidRPr="00614433" w14:paraId="116E5DEA" w14:textId="77777777" w:rsidTr="001479DD">
        <w:trPr>
          <w:trHeight w:val="24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1B1FAA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CO"/>
              </w:rPr>
              <w:t>Mosaic of pastures and/or crop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ABDEF" w14:textId="424F87ED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984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8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5595C" w14:textId="298A126A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5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1E89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752F0A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A7D55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6F28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31E4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D5FB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E963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6DEE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232F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5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9E8B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5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0F2F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DD8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</w:tr>
      <w:tr w:rsidR="00614433" w:rsidRPr="00614433" w14:paraId="2A7F3202" w14:textId="77777777" w:rsidTr="001479DD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59EDE" w14:textId="2EFD143E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CO"/>
              </w:rPr>
              <w:t>Mosaic of natural spaces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CO"/>
              </w:rPr>
              <w:t xml:space="preserve"> crops and/or pasture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C81B8" w14:textId="61B7A352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271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925DF" w14:textId="1AB644DE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7E8E1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1CE28A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BA318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CBD3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2C2D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48806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71C26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C005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E5434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2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1B29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CF12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BEB5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</w:tr>
      <w:tr w:rsidR="00614433" w:rsidRPr="00614433" w14:paraId="29D9A3F9" w14:textId="77777777" w:rsidTr="001479DD">
        <w:trPr>
          <w:trHeight w:val="24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AE3750" w14:textId="397BB7A8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Forest</w:t>
            </w:r>
            <w:r w:rsidR="00DD0EB5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(</w:t>
            </w:r>
            <w:proofErr w:type="spellStart"/>
            <w:r w:rsidR="00DD0EB5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Habitat</w:t>
            </w:r>
            <w:proofErr w:type="spellEnd"/>
            <w:r w:rsidR="00DD0EB5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="00DD0EB5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nodes</w:t>
            </w:r>
            <w:proofErr w:type="spellEnd"/>
            <w:r w:rsidR="00DD0EB5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CE7ED" w14:textId="12D899D1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190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4*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A76A5" w14:textId="6144576A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8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92*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6620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327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69ADD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FF56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73BA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7C71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1C8B6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CB90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D7E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E8AE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31BB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B92C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</w:p>
        </w:tc>
      </w:tr>
      <w:tr w:rsidR="00614433" w:rsidRPr="00614433" w14:paraId="14CC48A1" w14:textId="77777777" w:rsidTr="001479DD">
        <w:trPr>
          <w:trHeight w:val="24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4413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Forest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edges</w:t>
            </w:r>
            <w:proofErr w:type="spellEnd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(30m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F729A3" w14:textId="0AB950F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50458" w14:textId="470C62E0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846B4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53FD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DFC6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09068F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D81A2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2C3B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A651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4598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5348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3E1E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0F02B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E8C4A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5</w:t>
            </w:r>
          </w:p>
        </w:tc>
      </w:tr>
      <w:tr w:rsidR="00614433" w:rsidRPr="00614433" w14:paraId="0FAC6D49" w14:textId="77777777" w:rsidTr="001479DD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B10F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CO"/>
              </w:rPr>
              <w:t>Forested areas without suitable habitat (smaller area than home range)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5E031" w14:textId="6C25DDCA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68E58" w14:textId="22C6F2AA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-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F97F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C77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46AE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52D5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9BA0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25A5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C06D22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78DA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28435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6A9B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A924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F96BE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</w:tr>
      <w:tr w:rsidR="00614433" w:rsidRPr="00614433" w14:paraId="3E16AC1D" w14:textId="77777777" w:rsidTr="001479DD">
        <w:trPr>
          <w:trHeight w:val="24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9352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Forest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plantation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01E3" w14:textId="7455C300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23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D4593" w14:textId="0209786B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2BF4A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15E2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53FE8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215CE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6F26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E081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9872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244A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1571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97210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B570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A550BA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</w:tr>
      <w:tr w:rsidR="00614433" w:rsidRPr="00614433" w14:paraId="2CF89B60" w14:textId="77777777" w:rsidTr="001479DD">
        <w:trPr>
          <w:trHeight w:val="24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5A56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Grassland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368588" w14:textId="5668984B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7F95" w14:textId="7D611E5F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4546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2745D2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E3E9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2F9C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4E42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1104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9AF792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186C3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C3B1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5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73DBA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5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DE6D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D8BC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00</w:t>
            </w:r>
          </w:p>
        </w:tc>
      </w:tr>
      <w:tr w:rsidR="00614433" w:rsidRPr="00614433" w14:paraId="256B9D2F" w14:textId="77777777" w:rsidTr="001479DD">
        <w:trPr>
          <w:trHeight w:val="24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D874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Bushland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EC24C7" w14:textId="01C3C19E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4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BF303" w14:textId="42370A2F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3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6725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E1D12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E19B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DB468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F0B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49A42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E954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2246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77A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8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2E0AF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5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7FE9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9E1A8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</w:tr>
      <w:tr w:rsidR="00614433" w:rsidRPr="00614433" w14:paraId="522D5990" w14:textId="77777777" w:rsidTr="001479DD">
        <w:trPr>
          <w:trHeight w:val="24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79D12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Secondary</w:t>
            </w:r>
            <w:proofErr w:type="spellEnd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vegetation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92D57" w14:textId="78A72A06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73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3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D4595" w14:textId="7ACD4680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94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3635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95A30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CB29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B28CA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D8852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78223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C5B97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85B5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4643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6068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5FDE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A66FA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</w:tr>
      <w:tr w:rsidR="00614433" w:rsidRPr="00614433" w14:paraId="5A43BC1B" w14:textId="77777777" w:rsidTr="001479DD">
        <w:trPr>
          <w:trHeight w:val="48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1D3D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en-US" w:eastAsia="es-CO"/>
              </w:rPr>
              <w:lastRenderedPageBreak/>
              <w:t>Sandy areas and bare lands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983FF" w14:textId="6D69E3DD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6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9CF1C" w14:textId="42E3E731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2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B609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8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4EDE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9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76C1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7B936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D22AA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BB6C3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5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427A5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1A38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5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A7F6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6FB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82BC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5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42D8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00</w:t>
            </w:r>
          </w:p>
        </w:tc>
      </w:tr>
      <w:tr w:rsidR="00614433" w:rsidRPr="00614433" w14:paraId="461201D0" w14:textId="77777777" w:rsidTr="001479DD">
        <w:trPr>
          <w:trHeight w:val="24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44D38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River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34F63" w14:textId="10B82BB1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37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2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94E20" w14:textId="7A586385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66EE3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D0CCC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0A1A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6A908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F938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5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BE3E3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22B5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35AB6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FE85D8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5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1A0D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2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404C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2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79091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50</w:t>
            </w:r>
          </w:p>
        </w:tc>
      </w:tr>
      <w:tr w:rsidR="00614433" w:rsidRPr="00614433" w14:paraId="11DCE67D" w14:textId="77777777" w:rsidTr="001479DD">
        <w:trPr>
          <w:trHeight w:val="240"/>
        </w:trPr>
        <w:tc>
          <w:tcPr>
            <w:tcW w:w="85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C5B36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Artificial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bodies</w:t>
            </w:r>
            <w:proofErr w:type="spellEnd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of</w:t>
            </w:r>
            <w:proofErr w:type="spellEnd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 xml:space="preserve"> </w:t>
            </w:r>
            <w:proofErr w:type="spellStart"/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water</w:t>
            </w:r>
            <w:proofErr w:type="spellEnd"/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3E782" w14:textId="051925F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90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5253E" w14:textId="07550256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</w:t>
            </w:r>
            <w:r w:rsidR="009A79E3"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.</w:t>
            </w: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01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28C25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0</w:t>
            </w:r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E7525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9B59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6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7457B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7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1303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30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4799E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DA53A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45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707ED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5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87F107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3682E4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50</w:t>
            </w:r>
          </w:p>
        </w:tc>
        <w:tc>
          <w:tcPr>
            <w:tcW w:w="2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484D8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150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21E30" w14:textId="77777777" w:rsidR="00A547C0" w:rsidRPr="00614433" w:rsidRDefault="00A547C0" w:rsidP="00A547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</w:pPr>
            <w:r w:rsidRPr="00614433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eastAsia="es-CO"/>
              </w:rPr>
              <w:t>200</w:t>
            </w:r>
          </w:p>
        </w:tc>
      </w:tr>
    </w:tbl>
    <w:p w14:paraId="24EC5591" w14:textId="233F4CE5" w:rsidR="00A7044C" w:rsidRDefault="00A7044C" w:rsidP="000756DB">
      <w:pPr>
        <w:jc w:val="both"/>
        <w:rPr>
          <w:b/>
          <w:bCs/>
          <w:sz w:val="20"/>
          <w:szCs w:val="20"/>
          <w:lang w:val="en-US"/>
        </w:rPr>
      </w:pPr>
    </w:p>
    <w:sectPr w:rsidR="00A7044C" w:rsidSect="000756D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F94E6A"/>
    <w:multiLevelType w:val="hybridMultilevel"/>
    <w:tmpl w:val="F9886976"/>
    <w:lvl w:ilvl="0" w:tplc="240A000F">
      <w:start w:val="1"/>
      <w:numFmt w:val="decimal"/>
      <w:lvlText w:val="%1."/>
      <w:lvlJc w:val="left"/>
      <w:pPr>
        <w:ind w:left="720" w:hanging="360"/>
      </w:p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251622"/>
    <w:multiLevelType w:val="hybridMultilevel"/>
    <w:tmpl w:val="81A40E06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9225253">
    <w:abstractNumId w:val="1"/>
  </w:num>
  <w:num w:numId="2" w16cid:durableId="12898937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80C"/>
    <w:rsid w:val="00034E94"/>
    <w:rsid w:val="00064ADC"/>
    <w:rsid w:val="00064F6D"/>
    <w:rsid w:val="000756DB"/>
    <w:rsid w:val="00077526"/>
    <w:rsid w:val="00080B47"/>
    <w:rsid w:val="00083FA4"/>
    <w:rsid w:val="0009064A"/>
    <w:rsid w:val="000B3986"/>
    <w:rsid w:val="000B511C"/>
    <w:rsid w:val="000C1D8B"/>
    <w:rsid w:val="000F2615"/>
    <w:rsid w:val="00107E97"/>
    <w:rsid w:val="001479DD"/>
    <w:rsid w:val="00171769"/>
    <w:rsid w:val="0018086F"/>
    <w:rsid w:val="001950E1"/>
    <w:rsid w:val="001A5622"/>
    <w:rsid w:val="001B674D"/>
    <w:rsid w:val="001F10ED"/>
    <w:rsid w:val="00203231"/>
    <w:rsid w:val="002046AC"/>
    <w:rsid w:val="00222553"/>
    <w:rsid w:val="00224B70"/>
    <w:rsid w:val="00243CD4"/>
    <w:rsid w:val="002508C3"/>
    <w:rsid w:val="00283543"/>
    <w:rsid w:val="00290000"/>
    <w:rsid w:val="002D256B"/>
    <w:rsid w:val="002E249E"/>
    <w:rsid w:val="002F7C5C"/>
    <w:rsid w:val="0030128F"/>
    <w:rsid w:val="00320FF8"/>
    <w:rsid w:val="00344FB9"/>
    <w:rsid w:val="00371346"/>
    <w:rsid w:val="00380500"/>
    <w:rsid w:val="00383823"/>
    <w:rsid w:val="0038717D"/>
    <w:rsid w:val="003A539F"/>
    <w:rsid w:val="003A63C4"/>
    <w:rsid w:val="003B7185"/>
    <w:rsid w:val="004039AF"/>
    <w:rsid w:val="004141A0"/>
    <w:rsid w:val="00416853"/>
    <w:rsid w:val="00430D7C"/>
    <w:rsid w:val="00440FBA"/>
    <w:rsid w:val="00447F15"/>
    <w:rsid w:val="00496A41"/>
    <w:rsid w:val="00497EB9"/>
    <w:rsid w:val="004C39EE"/>
    <w:rsid w:val="004C5180"/>
    <w:rsid w:val="004E6DEC"/>
    <w:rsid w:val="005002EC"/>
    <w:rsid w:val="00513472"/>
    <w:rsid w:val="00521127"/>
    <w:rsid w:val="005322B1"/>
    <w:rsid w:val="00554A5D"/>
    <w:rsid w:val="00591978"/>
    <w:rsid w:val="005F4716"/>
    <w:rsid w:val="005F5C33"/>
    <w:rsid w:val="00612C2E"/>
    <w:rsid w:val="00614433"/>
    <w:rsid w:val="00663F4C"/>
    <w:rsid w:val="006A53B8"/>
    <w:rsid w:val="006C188C"/>
    <w:rsid w:val="006C68FC"/>
    <w:rsid w:val="006E4E0C"/>
    <w:rsid w:val="00707E6F"/>
    <w:rsid w:val="00713026"/>
    <w:rsid w:val="007376B5"/>
    <w:rsid w:val="00744EA8"/>
    <w:rsid w:val="00780C71"/>
    <w:rsid w:val="0078445C"/>
    <w:rsid w:val="00797E1F"/>
    <w:rsid w:val="007A03C7"/>
    <w:rsid w:val="007A76CF"/>
    <w:rsid w:val="007F642E"/>
    <w:rsid w:val="00801D6B"/>
    <w:rsid w:val="00811613"/>
    <w:rsid w:val="0081163C"/>
    <w:rsid w:val="0081519A"/>
    <w:rsid w:val="00825197"/>
    <w:rsid w:val="008326EF"/>
    <w:rsid w:val="00846874"/>
    <w:rsid w:val="00857BBC"/>
    <w:rsid w:val="00882758"/>
    <w:rsid w:val="00883A1F"/>
    <w:rsid w:val="00884DB8"/>
    <w:rsid w:val="00895666"/>
    <w:rsid w:val="00897E84"/>
    <w:rsid w:val="008A1050"/>
    <w:rsid w:val="008B2970"/>
    <w:rsid w:val="008E1488"/>
    <w:rsid w:val="009025C6"/>
    <w:rsid w:val="00932A9C"/>
    <w:rsid w:val="00937768"/>
    <w:rsid w:val="00945704"/>
    <w:rsid w:val="00967370"/>
    <w:rsid w:val="009A79E3"/>
    <w:rsid w:val="009B742E"/>
    <w:rsid w:val="009C5773"/>
    <w:rsid w:val="009D780C"/>
    <w:rsid w:val="009E04B4"/>
    <w:rsid w:val="009E254F"/>
    <w:rsid w:val="009E5410"/>
    <w:rsid w:val="009F2245"/>
    <w:rsid w:val="009F27E8"/>
    <w:rsid w:val="00A1360A"/>
    <w:rsid w:val="00A22692"/>
    <w:rsid w:val="00A547C0"/>
    <w:rsid w:val="00A7044C"/>
    <w:rsid w:val="00A810AD"/>
    <w:rsid w:val="00AD1B6C"/>
    <w:rsid w:val="00AE29C0"/>
    <w:rsid w:val="00B60641"/>
    <w:rsid w:val="00B6337D"/>
    <w:rsid w:val="00B66F9A"/>
    <w:rsid w:val="00B67554"/>
    <w:rsid w:val="00B74788"/>
    <w:rsid w:val="00B95419"/>
    <w:rsid w:val="00BC13B7"/>
    <w:rsid w:val="00C00960"/>
    <w:rsid w:val="00C00CA7"/>
    <w:rsid w:val="00C11B5B"/>
    <w:rsid w:val="00C30268"/>
    <w:rsid w:val="00C35BDF"/>
    <w:rsid w:val="00C416EE"/>
    <w:rsid w:val="00C61B47"/>
    <w:rsid w:val="00C63419"/>
    <w:rsid w:val="00C67550"/>
    <w:rsid w:val="00C82447"/>
    <w:rsid w:val="00C9232B"/>
    <w:rsid w:val="00D106A4"/>
    <w:rsid w:val="00D15505"/>
    <w:rsid w:val="00D40F67"/>
    <w:rsid w:val="00D536BB"/>
    <w:rsid w:val="00DD0EB5"/>
    <w:rsid w:val="00DD146F"/>
    <w:rsid w:val="00DD268C"/>
    <w:rsid w:val="00DF7764"/>
    <w:rsid w:val="00E02012"/>
    <w:rsid w:val="00E0625A"/>
    <w:rsid w:val="00E13E43"/>
    <w:rsid w:val="00E211E0"/>
    <w:rsid w:val="00E73B9F"/>
    <w:rsid w:val="00E91393"/>
    <w:rsid w:val="00EC00B0"/>
    <w:rsid w:val="00EC5C15"/>
    <w:rsid w:val="00EC74E9"/>
    <w:rsid w:val="00EF679E"/>
    <w:rsid w:val="00F1404D"/>
    <w:rsid w:val="00F54A09"/>
    <w:rsid w:val="00FA0B0F"/>
    <w:rsid w:val="00FA1038"/>
    <w:rsid w:val="00FA6847"/>
    <w:rsid w:val="00FD3517"/>
    <w:rsid w:val="00FE0F80"/>
    <w:rsid w:val="124A58BF"/>
    <w:rsid w:val="15D1421C"/>
    <w:rsid w:val="28B07B99"/>
    <w:rsid w:val="31F609D6"/>
    <w:rsid w:val="3859E965"/>
    <w:rsid w:val="40ACBF84"/>
    <w:rsid w:val="488884F6"/>
    <w:rsid w:val="6A142A1C"/>
    <w:rsid w:val="7934331A"/>
    <w:rsid w:val="7E66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D38780"/>
  <w15:chartTrackingRefBased/>
  <w15:docId w15:val="{2C175FAA-31C9-4C41-A46F-15421FF5F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6A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D780C"/>
    <w:rPr>
      <w:color w:val="0563C1" w:themeColor="hyperlink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9D780C"/>
  </w:style>
  <w:style w:type="paragraph" w:styleId="Bibliografa">
    <w:name w:val="Bibliography"/>
    <w:basedOn w:val="Normal"/>
    <w:next w:val="Normal"/>
    <w:uiPriority w:val="37"/>
    <w:semiHidden/>
    <w:unhideWhenUsed/>
    <w:rsid w:val="000C1D8B"/>
  </w:style>
  <w:style w:type="paragraph" w:styleId="Prrafodelista">
    <w:name w:val="List Paragraph"/>
    <w:basedOn w:val="Normal"/>
    <w:uiPriority w:val="34"/>
    <w:qFormat/>
    <w:rsid w:val="000C1D8B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6A53B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6A53B8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6A53B8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A53B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A53B8"/>
    <w:rPr>
      <w:b/>
      <w:bCs/>
      <w:sz w:val="20"/>
      <w:szCs w:val="20"/>
    </w:rPr>
  </w:style>
  <w:style w:type="character" w:styleId="Mencinsinresolver">
    <w:name w:val="Unresolved Mention"/>
    <w:basedOn w:val="Fuentedeprrafopredeter"/>
    <w:uiPriority w:val="99"/>
    <w:semiHidden/>
    <w:unhideWhenUsed/>
    <w:rsid w:val="001950E1"/>
    <w:rPr>
      <w:color w:val="605E5C"/>
      <w:shd w:val="clear" w:color="auto" w:fill="E1DFDD"/>
    </w:rPr>
  </w:style>
  <w:style w:type="paragraph" w:customStyle="1" w:styleId="pf0">
    <w:name w:val="pf0"/>
    <w:basedOn w:val="Normal"/>
    <w:rsid w:val="002900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O"/>
    </w:rPr>
  </w:style>
  <w:style w:type="character" w:customStyle="1" w:styleId="cf01">
    <w:name w:val="cf01"/>
    <w:basedOn w:val="Fuentedeprrafopredeter"/>
    <w:rsid w:val="00290000"/>
    <w:rPr>
      <w:rFonts w:ascii="Segoe UI" w:hAnsi="Segoe UI" w:cs="Segoe UI" w:hint="default"/>
      <w:color w:val="222222"/>
      <w:sz w:val="18"/>
      <w:szCs w:val="18"/>
      <w:shd w:val="clear" w:color="auto" w:fill="FFFFFF"/>
    </w:rPr>
  </w:style>
  <w:style w:type="character" w:customStyle="1" w:styleId="cf11">
    <w:name w:val="cf11"/>
    <w:basedOn w:val="Fuentedeprrafopredeter"/>
    <w:rsid w:val="00290000"/>
    <w:rPr>
      <w:rFonts w:ascii="Segoe UI" w:hAnsi="Segoe UI" w:cs="Segoe UI" w:hint="default"/>
      <w:i/>
      <w:iCs/>
      <w:color w:val="222222"/>
      <w:sz w:val="18"/>
      <w:szCs w:val="18"/>
      <w:shd w:val="clear" w:color="auto" w:fill="FFFFFF"/>
    </w:rPr>
  </w:style>
  <w:style w:type="character" w:customStyle="1" w:styleId="cf21">
    <w:name w:val="cf21"/>
    <w:basedOn w:val="Fuentedeprrafopredeter"/>
    <w:rsid w:val="00290000"/>
    <w:rPr>
      <w:rFonts w:ascii="Segoe UI" w:hAnsi="Segoe UI" w:cs="Segoe UI" w:hint="default"/>
      <w:b/>
      <w:bCs/>
      <w:color w:val="222222"/>
      <w:sz w:val="18"/>
      <w:szCs w:val="18"/>
      <w:shd w:val="clear" w:color="auto" w:fill="FFFFFF"/>
    </w:rPr>
  </w:style>
  <w:style w:type="character" w:customStyle="1" w:styleId="cf31">
    <w:name w:val="cf31"/>
    <w:basedOn w:val="Fuentedeprrafopredeter"/>
    <w:rsid w:val="00290000"/>
    <w:rPr>
      <w:rFonts w:ascii="Segoe UI" w:hAnsi="Segoe UI" w:cs="Segoe UI" w:hint="default"/>
      <w:sz w:val="18"/>
      <w:szCs w:val="18"/>
    </w:rPr>
  </w:style>
  <w:style w:type="paragraph" w:styleId="Revisin">
    <w:name w:val="Revision"/>
    <w:hidden/>
    <w:uiPriority w:val="99"/>
    <w:semiHidden/>
    <w:rsid w:val="00083FA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37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188C52-5914-4DCF-A4A1-61CF3990C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67</Words>
  <Characters>2022</Characters>
  <Application>Microsoft Office Word</Application>
  <DocSecurity>0</DocSecurity>
  <Lines>16</Lines>
  <Paragraphs>4</Paragraphs>
  <ScaleCrop>false</ScaleCrop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Cristina Restrepo Carvajal</dc:creator>
  <cp:keywords/>
  <dc:description/>
  <cp:lastModifiedBy>Isabel Cristina Restrepo Carvajal</cp:lastModifiedBy>
  <cp:revision>164</cp:revision>
  <dcterms:created xsi:type="dcterms:W3CDTF">2025-10-06T01:04:00Z</dcterms:created>
  <dcterms:modified xsi:type="dcterms:W3CDTF">2026-06-04T13:40:00Z</dcterms:modified>
</cp:coreProperties>
</file>